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93"/>
        <w:gridCol w:w="1437"/>
        <w:gridCol w:w="1260"/>
        <w:gridCol w:w="1440"/>
        <w:gridCol w:w="1080"/>
        <w:gridCol w:w="1260"/>
        <w:gridCol w:w="1080"/>
      </w:tblGrid>
      <w:tr>
        <w:trPr>
          <w:trHeight w:val="264" w:hRule="atLeast"/>
        </w:trPr>
        <w:tc>
          <w:tcPr>
            <w:tcW w:w="10150" w:type="dxa"/>
            <w:gridSpan w:val="7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Table S1. Correlations between PCs and descriptive STE variables for the healthy subject dataset. In red those values for which PC3 shows the largest correlations. </w:t>
            </w:r>
            <w:r>
              <w:rPr/>
              <w:t xml:space="preserve">For other variables the largest correlations are along PC1. 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C1 cor. coeff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PC1 </w:t>
            </w:r>
            <w:r>
              <w:rPr>
                <w:i/>
                <w:iCs/>
              </w:rPr>
              <w:t>p</w:t>
            </w:r>
            <w:r>
              <w:rPr/>
              <w:t>-valu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C2 cor. coeff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PC2 </w:t>
            </w:r>
            <w:r>
              <w:rPr>
                <w:i/>
                <w:iCs/>
              </w:rPr>
              <w:t>p</w:t>
            </w:r>
            <w:r>
              <w:rPr/>
              <w:t>-valu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C3 cor. coeff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PC3 </w:t>
            </w:r>
            <w:r>
              <w:rPr>
                <w:i/>
                <w:iCs/>
              </w:rPr>
              <w:t>p</w:t>
            </w:r>
            <w:r>
              <w:rPr/>
              <w:t>-value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otation_BA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highlight w:val="red"/>
              </w:rPr>
            </w:pPr>
            <w:r>
              <w:rPr>
                <w:highlight w:val="red"/>
              </w:rPr>
              <w:t>0.4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highlight w:val="red"/>
              </w:rPr>
            </w:pPr>
            <w:r>
              <w:rPr>
                <w:highlight w:val="red"/>
              </w:rPr>
              <w:t>0.000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otation_BAS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00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otation_BS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otation_BI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0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otation_BP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24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otation_BL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highlight w:val="red"/>
              </w:rPr>
            </w:pPr>
            <w:r>
              <w:rPr>
                <w:highlight w:val="red"/>
              </w:rPr>
              <w:t>0.5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highlight w:val="red"/>
              </w:rPr>
            </w:pPr>
            <w:r>
              <w:rPr>
                <w:highlight w:val="red"/>
              </w:rPr>
              <w:t>0.000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otation_MA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8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otation_MAS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0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otation_MS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2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otation_MI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0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otation_MP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0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otation_ML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8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otation_AA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otation_AS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otation_AI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otation_AL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otation_global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7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wist_BA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5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wist_BAS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1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wist_BS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97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wist_BI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4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wist_BP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7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wist_BL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1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wist_MA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wist_MAS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6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wist_MS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9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wist_MI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5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wist_MP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5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wist_ML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2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wist_AA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wist_AS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wist_AI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wist_AL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wist_global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rsion_Regional_BA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2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rsion_Regional_BAS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7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rsion_Regional_BS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8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rsion_Regional_BI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5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rsion_Regional_BP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0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rsion_Regional_BL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4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rsion_Regional_MA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rsion_Regional_MAS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rsion_Regional_MS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1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rsion_Regional_MI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rsion_Regional_MP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rsion_Regional_ML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rsion_Regional_AA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0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rsion_Regional_AS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rsion_Regional_AI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2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rsion_Regional_AL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3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rsion_Regional_global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rsion_Basal_BA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8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rsion_Basal_BAS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4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rsion_Basal_BS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3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rsion_Basal_BI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3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rsion_Basal_BP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highlight w:val="red"/>
              </w:rPr>
            </w:pPr>
            <w:r>
              <w:rPr>
                <w:highlight w:val="red"/>
              </w:rPr>
              <w:t>0.2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highlight w:val="red"/>
              </w:rPr>
            </w:pPr>
            <w:r>
              <w:rPr>
                <w:highlight w:val="red"/>
              </w:rPr>
              <w:t>0.013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rsion_Basal_BL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6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rsion_Basal_MA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rsion_Basal_MAS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33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rsion_Basal_MS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0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rsion_Basal_MI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2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rsion_Basal_MP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2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rsion_Basal_ML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6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rsion_Basal_AA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rsion_Basal_AS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2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rsion_Basal_AI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rsion_Basal_AL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>
          <w:trHeight w:val="264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rsion_Basal_global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7T10:29:00Z</dcterms:created>
  <dc:creator>paolo</dc:creator>
  <dc:description/>
  <cp:keywords/>
  <dc:language>en-US</dc:language>
  <cp:lastModifiedBy>paolo</cp:lastModifiedBy>
  <dcterms:modified xsi:type="dcterms:W3CDTF">2013-11-19T20:05:00Z</dcterms:modified>
  <cp:revision>6</cp:revision>
  <dc:subject/>
  <dc:title>Online Appendix II</dc:title>
</cp:coreProperties>
</file>